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21D0E" w14:textId="77777777" w:rsidR="00A755DE" w:rsidRPr="00A755DE" w:rsidRDefault="00A755DE">
      <w:pPr>
        <w:rPr>
          <w:rFonts w:ascii="Times New Roman" w:hAnsi="Times New Roman" w:cs="Times New Roman"/>
        </w:rPr>
      </w:pPr>
    </w:p>
    <w:p w14:paraId="49FC3047" w14:textId="0343CC5E" w:rsidR="00A755DE" w:rsidRPr="00A755DE" w:rsidRDefault="00A755DE">
      <w:pPr>
        <w:rPr>
          <w:rFonts w:ascii="Times New Roman" w:hAnsi="Times New Roman" w:cs="Times New Roman"/>
        </w:rPr>
      </w:pPr>
      <w:r w:rsidRPr="00A755DE">
        <w:rPr>
          <w:rFonts w:ascii="Times New Roman" w:hAnsi="Times New Roman" w:cs="Times New Roman"/>
        </w:rPr>
        <w:t>Table S1. Baseline data of mice.</w:t>
      </w:r>
    </w:p>
    <w:p w14:paraId="08D4ED30" w14:textId="77777777" w:rsidR="00A755DE" w:rsidRPr="00A755DE" w:rsidRDefault="00A755DE">
      <w:pPr>
        <w:rPr>
          <w:rFonts w:ascii="Times New Roman" w:hAnsi="Times New Roman" w:cs="Times New Roman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B62E3" w:rsidRPr="00A755DE" w14:paraId="4D98B53C" w14:textId="77777777" w:rsidTr="003B62E3">
        <w:tc>
          <w:tcPr>
            <w:tcW w:w="2074" w:type="dxa"/>
          </w:tcPr>
          <w:p w14:paraId="1840A0A7" w14:textId="313DA14F" w:rsidR="003B62E3" w:rsidRPr="00A755DE" w:rsidRDefault="00A755DE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 xml:space="preserve">Item </w:t>
            </w:r>
          </w:p>
        </w:tc>
        <w:tc>
          <w:tcPr>
            <w:tcW w:w="2074" w:type="dxa"/>
          </w:tcPr>
          <w:p w14:paraId="025FDD12" w14:textId="292A64E6" w:rsidR="003B62E3" w:rsidRPr="00A755DE" w:rsidRDefault="003B62E3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 xml:space="preserve">young mice </w:t>
            </w:r>
          </w:p>
        </w:tc>
        <w:tc>
          <w:tcPr>
            <w:tcW w:w="2074" w:type="dxa"/>
          </w:tcPr>
          <w:p w14:paraId="32B0AA12" w14:textId="5A6D8480" w:rsidR="003B62E3" w:rsidRPr="00A755DE" w:rsidRDefault="003B62E3" w:rsidP="004362F9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old mice</w:t>
            </w:r>
          </w:p>
        </w:tc>
        <w:tc>
          <w:tcPr>
            <w:tcW w:w="2074" w:type="dxa"/>
          </w:tcPr>
          <w:p w14:paraId="3E7946AA" w14:textId="76210878" w:rsidR="003B62E3" w:rsidRPr="00A755DE" w:rsidRDefault="003B62E3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p value</w:t>
            </w:r>
          </w:p>
        </w:tc>
      </w:tr>
      <w:tr w:rsidR="003B62E3" w:rsidRPr="00A755DE" w14:paraId="27086C17" w14:textId="77777777" w:rsidTr="003B62E3">
        <w:tc>
          <w:tcPr>
            <w:tcW w:w="2074" w:type="dxa"/>
          </w:tcPr>
          <w:p w14:paraId="766D9197" w14:textId="2BB08AF1" w:rsidR="003B62E3" w:rsidRPr="00A755DE" w:rsidRDefault="003B62E3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Body weight</w:t>
            </w:r>
            <w:r w:rsidR="004362F9" w:rsidRPr="00A755DE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074" w:type="dxa"/>
          </w:tcPr>
          <w:p w14:paraId="6477430B" w14:textId="593FB9ED" w:rsidR="003B62E3" w:rsidRPr="00A755DE" w:rsidRDefault="00DD1A9B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30.88±1.87</w:t>
            </w:r>
          </w:p>
        </w:tc>
        <w:tc>
          <w:tcPr>
            <w:tcW w:w="2074" w:type="dxa"/>
          </w:tcPr>
          <w:p w14:paraId="4E53DA22" w14:textId="65720616" w:rsidR="003B62E3" w:rsidRPr="00A755DE" w:rsidRDefault="00DD1A9B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31.62±3.94</w:t>
            </w:r>
          </w:p>
        </w:tc>
        <w:tc>
          <w:tcPr>
            <w:tcW w:w="2074" w:type="dxa"/>
          </w:tcPr>
          <w:p w14:paraId="01E41BBA" w14:textId="2135C6CD" w:rsidR="003B62E3" w:rsidRPr="00A755DE" w:rsidRDefault="00DD1A9B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0.76</w:t>
            </w:r>
          </w:p>
        </w:tc>
      </w:tr>
      <w:tr w:rsidR="003B62E3" w:rsidRPr="00A755DE" w14:paraId="3252BDD4" w14:textId="77777777" w:rsidTr="003B62E3">
        <w:tc>
          <w:tcPr>
            <w:tcW w:w="2074" w:type="dxa"/>
          </w:tcPr>
          <w:p w14:paraId="092766B5" w14:textId="3972781F" w:rsidR="003B62E3" w:rsidRPr="00A755DE" w:rsidRDefault="003B62E3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BMD</w:t>
            </w:r>
            <w:r w:rsidR="004362F9" w:rsidRPr="00A755DE">
              <w:rPr>
                <w:rFonts w:ascii="Times New Roman" w:hAnsi="Times New Roman" w:cs="Times New Roman"/>
              </w:rPr>
              <w:t xml:space="preserve"> (g/cm</w:t>
            </w:r>
            <w:r w:rsidR="004362F9" w:rsidRPr="00A755DE">
              <w:rPr>
                <w:rFonts w:ascii="Times New Roman" w:hAnsi="Times New Roman" w:cs="Times New Roman"/>
                <w:vertAlign w:val="superscript"/>
              </w:rPr>
              <w:t>3</w:t>
            </w:r>
            <w:r w:rsidR="004362F9" w:rsidRPr="00A755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479BE8A6" w14:textId="1FA2F76C" w:rsidR="003B62E3" w:rsidRPr="00A755DE" w:rsidRDefault="00DA1E5E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0.22±0.019</w:t>
            </w:r>
          </w:p>
        </w:tc>
        <w:tc>
          <w:tcPr>
            <w:tcW w:w="2074" w:type="dxa"/>
          </w:tcPr>
          <w:p w14:paraId="4338F94D" w14:textId="00243F58" w:rsidR="003B62E3" w:rsidRPr="00A755DE" w:rsidRDefault="00DA1E5E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0.18±0.0173</w:t>
            </w:r>
          </w:p>
        </w:tc>
        <w:tc>
          <w:tcPr>
            <w:tcW w:w="2074" w:type="dxa"/>
          </w:tcPr>
          <w:p w14:paraId="7BC0E65F" w14:textId="684A9FEB" w:rsidR="003B62E3" w:rsidRPr="00A755DE" w:rsidRDefault="00DA1E5E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0.026</w:t>
            </w:r>
          </w:p>
        </w:tc>
      </w:tr>
      <w:tr w:rsidR="003B62E3" w:rsidRPr="00A755DE" w14:paraId="622DE7E2" w14:textId="77777777" w:rsidTr="003B62E3">
        <w:tc>
          <w:tcPr>
            <w:tcW w:w="2074" w:type="dxa"/>
          </w:tcPr>
          <w:p w14:paraId="2B493679" w14:textId="1EF5B20A" w:rsidR="003B62E3" w:rsidRPr="00A755DE" w:rsidRDefault="003B62E3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BV/TV</w:t>
            </w:r>
            <w:r w:rsidR="004362F9" w:rsidRPr="00A755D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74" w:type="dxa"/>
          </w:tcPr>
          <w:p w14:paraId="32BB8C3C" w14:textId="7679B1D0" w:rsidR="003B62E3" w:rsidRPr="00A755DE" w:rsidRDefault="00DA1E5E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25.07±1.65</w:t>
            </w:r>
          </w:p>
        </w:tc>
        <w:tc>
          <w:tcPr>
            <w:tcW w:w="2074" w:type="dxa"/>
          </w:tcPr>
          <w:p w14:paraId="5FFFB030" w14:textId="7AF0F65D" w:rsidR="003B62E3" w:rsidRPr="00A755DE" w:rsidRDefault="00DA1E5E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21.07±1.48</w:t>
            </w:r>
          </w:p>
        </w:tc>
        <w:tc>
          <w:tcPr>
            <w:tcW w:w="2074" w:type="dxa"/>
          </w:tcPr>
          <w:p w14:paraId="6F170BD5" w14:textId="651BA786" w:rsidR="003B62E3" w:rsidRPr="00A755DE" w:rsidRDefault="00DA1E5E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0.023</w:t>
            </w:r>
          </w:p>
        </w:tc>
      </w:tr>
      <w:tr w:rsidR="003B62E3" w:rsidRPr="00A755DE" w14:paraId="18A8FBB0" w14:textId="77777777" w:rsidTr="003B62E3">
        <w:tc>
          <w:tcPr>
            <w:tcW w:w="2074" w:type="dxa"/>
          </w:tcPr>
          <w:p w14:paraId="1625AC89" w14:textId="0C3C68CF" w:rsidR="003B62E3" w:rsidRPr="00A755DE" w:rsidRDefault="003B62E3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Th.Th</w:t>
            </w:r>
            <w:r w:rsidR="004362F9" w:rsidRPr="00A755DE">
              <w:rPr>
                <w:rFonts w:ascii="Times New Roman" w:hAnsi="Times New Roman" w:cs="Times New Roman"/>
              </w:rPr>
              <w:t xml:space="preserve"> (um)</w:t>
            </w:r>
          </w:p>
        </w:tc>
        <w:tc>
          <w:tcPr>
            <w:tcW w:w="2074" w:type="dxa"/>
          </w:tcPr>
          <w:p w14:paraId="3E58B8AB" w14:textId="1B4480C3" w:rsidR="003B62E3" w:rsidRPr="00A755DE" w:rsidRDefault="00DA1E5E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14.48±0.59</w:t>
            </w:r>
          </w:p>
        </w:tc>
        <w:tc>
          <w:tcPr>
            <w:tcW w:w="2074" w:type="dxa"/>
          </w:tcPr>
          <w:p w14:paraId="6CB15B19" w14:textId="71B736D6" w:rsidR="003B62E3" w:rsidRPr="00A755DE" w:rsidRDefault="00DA1E5E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12.49±1.03</w:t>
            </w:r>
          </w:p>
        </w:tc>
        <w:tc>
          <w:tcPr>
            <w:tcW w:w="2074" w:type="dxa"/>
          </w:tcPr>
          <w:p w14:paraId="6B00CC42" w14:textId="0CF69277" w:rsidR="003B62E3" w:rsidRPr="00A755DE" w:rsidRDefault="00DA1E5E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0.046</w:t>
            </w:r>
          </w:p>
        </w:tc>
      </w:tr>
      <w:tr w:rsidR="003B62E3" w:rsidRPr="00A755DE" w14:paraId="29E01093" w14:textId="77777777" w:rsidTr="003B62E3">
        <w:tc>
          <w:tcPr>
            <w:tcW w:w="2074" w:type="dxa"/>
          </w:tcPr>
          <w:p w14:paraId="25CC3E38" w14:textId="3B9C7192" w:rsidR="003B62E3" w:rsidRPr="00A755DE" w:rsidRDefault="003B62E3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Tb.Sp</w:t>
            </w:r>
            <w:r w:rsidR="004362F9" w:rsidRPr="00A755DE">
              <w:rPr>
                <w:rFonts w:ascii="Times New Roman" w:hAnsi="Times New Roman" w:cs="Times New Roman"/>
              </w:rPr>
              <w:t xml:space="preserve"> (um)</w:t>
            </w:r>
          </w:p>
        </w:tc>
        <w:tc>
          <w:tcPr>
            <w:tcW w:w="2074" w:type="dxa"/>
          </w:tcPr>
          <w:p w14:paraId="277BB56C" w14:textId="12C7EB7C" w:rsidR="003B62E3" w:rsidRPr="00A755DE" w:rsidRDefault="00DA1E5E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39.81±2.36</w:t>
            </w:r>
          </w:p>
        </w:tc>
        <w:tc>
          <w:tcPr>
            <w:tcW w:w="2074" w:type="dxa"/>
          </w:tcPr>
          <w:p w14:paraId="4FEBCA39" w14:textId="0E90FDB9" w:rsidR="003B62E3" w:rsidRPr="00A755DE" w:rsidRDefault="00DA1E5E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44.62±1.23</w:t>
            </w:r>
          </w:p>
        </w:tc>
        <w:tc>
          <w:tcPr>
            <w:tcW w:w="2074" w:type="dxa"/>
          </w:tcPr>
          <w:p w14:paraId="23B9CC51" w14:textId="05D7B0C0" w:rsidR="003B62E3" w:rsidRPr="00A755DE" w:rsidRDefault="00DA1E5E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0.018</w:t>
            </w:r>
          </w:p>
        </w:tc>
      </w:tr>
      <w:tr w:rsidR="003B62E3" w:rsidRPr="00A755DE" w14:paraId="1EF32CF8" w14:textId="77777777" w:rsidTr="003B62E3">
        <w:tc>
          <w:tcPr>
            <w:tcW w:w="2074" w:type="dxa"/>
          </w:tcPr>
          <w:p w14:paraId="0CCB0D92" w14:textId="12E3B3AB" w:rsidR="003B62E3" w:rsidRPr="00A755DE" w:rsidRDefault="003B62E3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Tb.N</w:t>
            </w:r>
            <w:r w:rsidR="004362F9" w:rsidRPr="00A755DE">
              <w:rPr>
                <w:rFonts w:ascii="Times New Roman" w:hAnsi="Times New Roman" w:cs="Times New Roman"/>
              </w:rPr>
              <w:t xml:space="preserve"> (mm</w:t>
            </w:r>
            <w:r w:rsidR="004362F9" w:rsidRPr="00A755DE">
              <w:rPr>
                <w:rFonts w:ascii="Times New Roman" w:hAnsi="Times New Roman" w:cs="Times New Roman"/>
                <w:vertAlign w:val="superscript"/>
              </w:rPr>
              <w:t>-1</w:t>
            </w:r>
            <w:r w:rsidR="004362F9" w:rsidRPr="00A755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64D4529C" w14:textId="0AE9E525" w:rsidR="003B62E3" w:rsidRPr="00A755DE" w:rsidRDefault="00DA1E5E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9.39±0.84</w:t>
            </w:r>
          </w:p>
        </w:tc>
        <w:tc>
          <w:tcPr>
            <w:tcW w:w="2074" w:type="dxa"/>
          </w:tcPr>
          <w:p w14:paraId="407209D5" w14:textId="479D30F6" w:rsidR="003B62E3" w:rsidRPr="00A755DE" w:rsidRDefault="00DA1E5E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7.59±0.53</w:t>
            </w:r>
          </w:p>
        </w:tc>
        <w:tc>
          <w:tcPr>
            <w:tcW w:w="2074" w:type="dxa"/>
          </w:tcPr>
          <w:p w14:paraId="71EFFE14" w14:textId="5CB4C232" w:rsidR="003B62E3" w:rsidRPr="00A755DE" w:rsidRDefault="00DA1E5E">
            <w:pPr>
              <w:rPr>
                <w:rFonts w:ascii="Times New Roman" w:hAnsi="Times New Roman" w:cs="Times New Roman"/>
              </w:rPr>
            </w:pPr>
            <w:r w:rsidRPr="00A755DE">
              <w:rPr>
                <w:rFonts w:ascii="Times New Roman" w:hAnsi="Times New Roman" w:cs="Times New Roman"/>
              </w:rPr>
              <w:t>0.011</w:t>
            </w:r>
          </w:p>
        </w:tc>
      </w:tr>
    </w:tbl>
    <w:p w14:paraId="013A88EF" w14:textId="77777777" w:rsidR="00900616" w:rsidRDefault="00900616">
      <w:pPr>
        <w:rPr>
          <w:rFonts w:ascii="Times New Roman" w:hAnsi="Times New Roman" w:cs="Times New Roman"/>
        </w:rPr>
      </w:pPr>
    </w:p>
    <w:p w14:paraId="2FEC5FE9" w14:textId="4998D896" w:rsidR="00241B25" w:rsidRPr="00A755DE" w:rsidRDefault="00241B25">
      <w:pPr>
        <w:rPr>
          <w:rFonts w:ascii="Times New Roman" w:hAnsi="Times New Roman" w:cs="Times New Roman" w:hint="eastAsia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BMD, </w:t>
      </w:r>
      <w:r w:rsidRPr="002537F7">
        <w:rPr>
          <w:rFonts w:ascii="Times New Roman" w:eastAsia="宋体" w:hAnsi="Times New Roman" w:cs="Times New Roman"/>
          <w:szCs w:val="21"/>
        </w:rPr>
        <w:t>bone mineral density</w:t>
      </w:r>
      <w:r>
        <w:rPr>
          <w:rFonts w:ascii="Times New Roman" w:eastAsia="宋体" w:hAnsi="Times New Roman" w:cs="Times New Roman" w:hint="eastAsia"/>
          <w:szCs w:val="21"/>
        </w:rPr>
        <w:t>; Tb.Sp,</w:t>
      </w:r>
      <w:r w:rsidRPr="002537F7">
        <w:rPr>
          <w:rFonts w:ascii="Times New Roman" w:eastAsia="宋体" w:hAnsi="Times New Roman" w:cs="Times New Roman"/>
          <w:szCs w:val="21"/>
        </w:rPr>
        <w:t xml:space="preserve"> trabecular separation</w:t>
      </w:r>
      <w:r>
        <w:rPr>
          <w:rFonts w:ascii="Times New Roman" w:eastAsia="宋体" w:hAnsi="Times New Roman" w:cs="Times New Roman" w:hint="eastAsia"/>
          <w:szCs w:val="21"/>
        </w:rPr>
        <w:t>; BV/TV,</w:t>
      </w:r>
      <w:r w:rsidRPr="002537F7">
        <w:rPr>
          <w:rFonts w:ascii="Times New Roman" w:eastAsia="宋体" w:hAnsi="Times New Roman" w:cs="Times New Roman"/>
          <w:szCs w:val="21"/>
        </w:rPr>
        <w:t xml:space="preserve"> bone volume/total volume</w:t>
      </w:r>
      <w:r>
        <w:rPr>
          <w:rFonts w:ascii="Times New Roman" w:eastAsia="宋体" w:hAnsi="Times New Roman" w:cs="Times New Roman" w:hint="eastAsia"/>
          <w:szCs w:val="21"/>
        </w:rPr>
        <w:t>;</w:t>
      </w:r>
      <w:r w:rsidRPr="002537F7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Tb.Th, </w:t>
      </w:r>
      <w:r w:rsidRPr="002537F7">
        <w:rPr>
          <w:rFonts w:ascii="Times New Roman" w:eastAsia="宋体" w:hAnsi="Times New Roman" w:cs="Times New Roman"/>
          <w:szCs w:val="21"/>
        </w:rPr>
        <w:t>trabecular thickness</w:t>
      </w:r>
      <w:r>
        <w:rPr>
          <w:rFonts w:ascii="Times New Roman" w:eastAsia="宋体" w:hAnsi="Times New Roman" w:cs="Times New Roman" w:hint="eastAsia"/>
          <w:szCs w:val="21"/>
        </w:rPr>
        <w:t>; Tb.N,</w:t>
      </w:r>
      <w:r w:rsidRPr="002537F7">
        <w:rPr>
          <w:rFonts w:ascii="Times New Roman" w:eastAsia="宋体" w:hAnsi="Times New Roman" w:cs="Times New Roman"/>
          <w:szCs w:val="21"/>
        </w:rPr>
        <w:t xml:space="preserve"> trabecular number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sectPr w:rsidR="00241B25" w:rsidRPr="00A75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BD353B" w14:textId="77777777" w:rsidR="00A92138" w:rsidRDefault="00A92138" w:rsidP="003B62E3">
      <w:pPr>
        <w:rPr>
          <w:rFonts w:hint="eastAsia"/>
        </w:rPr>
      </w:pPr>
      <w:r>
        <w:separator/>
      </w:r>
    </w:p>
  </w:endnote>
  <w:endnote w:type="continuationSeparator" w:id="0">
    <w:p w14:paraId="4E1BE003" w14:textId="77777777" w:rsidR="00A92138" w:rsidRDefault="00A92138" w:rsidP="003B62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DD1CA2" w14:textId="77777777" w:rsidR="00A92138" w:rsidRDefault="00A92138" w:rsidP="003B62E3">
      <w:pPr>
        <w:rPr>
          <w:rFonts w:hint="eastAsia"/>
        </w:rPr>
      </w:pPr>
      <w:r>
        <w:separator/>
      </w:r>
    </w:p>
  </w:footnote>
  <w:footnote w:type="continuationSeparator" w:id="0">
    <w:p w14:paraId="0B215134" w14:textId="77777777" w:rsidR="00A92138" w:rsidRDefault="00A92138" w:rsidP="003B62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2AF"/>
    <w:rsid w:val="001851E8"/>
    <w:rsid w:val="00241B25"/>
    <w:rsid w:val="00317357"/>
    <w:rsid w:val="003B62E3"/>
    <w:rsid w:val="004362F9"/>
    <w:rsid w:val="00900616"/>
    <w:rsid w:val="009D6FCC"/>
    <w:rsid w:val="00A352AF"/>
    <w:rsid w:val="00A755DE"/>
    <w:rsid w:val="00A92138"/>
    <w:rsid w:val="00AF019B"/>
    <w:rsid w:val="00C23EC7"/>
    <w:rsid w:val="00D30A8A"/>
    <w:rsid w:val="00DA1E5E"/>
    <w:rsid w:val="00DD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2F7CF"/>
  <w15:chartTrackingRefBased/>
  <w15:docId w15:val="{91FB626A-375C-4A82-AFDF-7B37F393F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52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52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52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52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52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52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52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52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52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52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52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52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52A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52A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52A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52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52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52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52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52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52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52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52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52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52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52A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52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52A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52A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62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B62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B6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B62E3"/>
    <w:rPr>
      <w:sz w:val="18"/>
      <w:szCs w:val="18"/>
    </w:rPr>
  </w:style>
  <w:style w:type="table" w:styleId="af2">
    <w:name w:val="Table Grid"/>
    <w:basedOn w:val="a1"/>
    <w:uiPriority w:val="39"/>
    <w:rsid w:val="003B6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hu</dc:creator>
  <cp:keywords/>
  <dc:description/>
  <cp:lastModifiedBy>bin zhu</cp:lastModifiedBy>
  <cp:revision>8</cp:revision>
  <dcterms:created xsi:type="dcterms:W3CDTF">2025-03-31T15:15:00Z</dcterms:created>
  <dcterms:modified xsi:type="dcterms:W3CDTF">2025-04-01T15:27:00Z</dcterms:modified>
</cp:coreProperties>
</file>